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1C1C" w:rsidRPr="00C360BA" w:rsidRDefault="00CC1C1C" w:rsidP="00CC1C1C"/>
    <w:p w:rsidR="00CC1C1C" w:rsidRPr="00C360BA" w:rsidRDefault="00CC1C1C" w:rsidP="00CC1C1C"/>
    <w:tbl>
      <w:tblPr>
        <w:tblpPr w:leftFromText="180" w:rightFromText="180" w:horzAnchor="margin" w:tblpXSpec="center" w:tblpY="2009"/>
        <w:tblW w:w="5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00"/>
        <w:gridCol w:w="2700"/>
      </w:tblGrid>
      <w:tr w:rsidR="00CC1C1C" w:rsidRPr="00C360BA" w:rsidTr="00CC1C1C">
        <w:trPr>
          <w:trHeight w:val="315"/>
        </w:trPr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1C1C" w:rsidRPr="00071FF5" w:rsidRDefault="00CC1C1C" w:rsidP="00CC1C1C">
            <w:pPr>
              <w:spacing w:after="0" w:line="31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71FF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 xml:space="preserve">Table S3. </w:t>
            </w:r>
            <w:r w:rsidRPr="00071FF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 xml:space="preserve">Chemical composition of </w:t>
            </w:r>
            <w:proofErr w:type="spellStart"/>
            <w:r w:rsidRPr="00071FF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SeSW</w:t>
            </w:r>
            <w:proofErr w:type="spellEnd"/>
          </w:p>
        </w:tc>
      </w:tr>
      <w:tr w:rsidR="00CC1C1C" w:rsidRPr="00C360BA" w:rsidTr="00CC1C1C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1C1C" w:rsidRPr="00C360BA" w:rsidRDefault="00CC1C1C" w:rsidP="00CC1C1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eastAsia="en-AU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1C1C" w:rsidRPr="00C360BA" w:rsidRDefault="00CC1C1C" w:rsidP="00CC1C1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eastAsia="en-AU"/>
              </w:rPr>
            </w:pPr>
          </w:p>
        </w:tc>
      </w:tr>
      <w:tr w:rsidR="00CC1C1C" w:rsidRPr="00C360BA" w:rsidTr="00CC1C1C">
        <w:trPr>
          <w:trHeight w:val="315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1C1C" w:rsidRPr="00C360BA" w:rsidRDefault="00CC1C1C" w:rsidP="00CC1C1C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C360B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Ingredient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1C1C" w:rsidRPr="00C360BA" w:rsidRDefault="00CC1C1C" w:rsidP="00CC1C1C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C360B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 xml:space="preserve">Concentratio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 xml:space="preserve">per </w:t>
            </w:r>
            <w:r w:rsidRPr="00C360B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L</w:t>
            </w:r>
          </w:p>
        </w:tc>
      </w:tr>
      <w:tr w:rsidR="00CC1C1C" w:rsidRPr="00C360BA" w:rsidTr="00CC1C1C">
        <w:trPr>
          <w:trHeight w:val="315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1C1C" w:rsidRPr="00C360BA" w:rsidRDefault="00CC1C1C" w:rsidP="00CC1C1C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C360B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>KH</w:t>
            </w:r>
            <w:r w:rsidRPr="00E0767D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vertAlign w:val="subscript"/>
                <w:lang w:eastAsia="en-AU"/>
              </w:rPr>
              <w:t>2</w:t>
            </w:r>
            <w:r w:rsidRPr="00C360B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>PO</w:t>
            </w:r>
            <w:r w:rsidRPr="00E0767D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vertAlign w:val="subscript"/>
                <w:lang w:eastAsia="en-AU"/>
              </w:rPr>
              <w:t>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1C1C" w:rsidRPr="00C360BA" w:rsidRDefault="00CC1C1C" w:rsidP="00CC1C1C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C360B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>0.585 g</w:t>
            </w:r>
          </w:p>
        </w:tc>
      </w:tr>
      <w:tr w:rsidR="00CC1C1C" w:rsidRPr="00C360BA" w:rsidTr="00CC1C1C">
        <w:trPr>
          <w:trHeight w:val="315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1C1C" w:rsidRPr="00C360BA" w:rsidRDefault="00CC1C1C" w:rsidP="00CC1C1C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C360B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>K</w:t>
            </w:r>
            <w:r w:rsidRPr="00E0767D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vertAlign w:val="subscript"/>
                <w:lang w:eastAsia="en-AU"/>
              </w:rPr>
              <w:t>2</w:t>
            </w:r>
            <w:r w:rsidRPr="00C360B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>HPO</w:t>
            </w:r>
            <w:r w:rsidRPr="00E0767D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vertAlign w:val="subscript"/>
                <w:lang w:eastAsia="en-AU"/>
              </w:rPr>
              <w:t>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1C1C" w:rsidRPr="00C360BA" w:rsidRDefault="00CC1C1C" w:rsidP="00CC1C1C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C360B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>0.218 g</w:t>
            </w:r>
          </w:p>
        </w:tc>
      </w:tr>
      <w:tr w:rsidR="00CC1C1C" w:rsidRPr="00C360BA" w:rsidTr="00CC1C1C">
        <w:trPr>
          <w:trHeight w:val="315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1C1C" w:rsidRPr="00C360BA" w:rsidRDefault="00CC1C1C" w:rsidP="00CC1C1C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C360B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>Na</w:t>
            </w:r>
            <w:r w:rsidRPr="00E0767D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vertAlign w:val="subscript"/>
                <w:lang w:eastAsia="en-AU"/>
              </w:rPr>
              <w:t>2</w:t>
            </w:r>
            <w:r w:rsidRPr="00C360B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>HPO</w:t>
            </w:r>
            <w:r w:rsidRPr="00E0767D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vertAlign w:val="subscript"/>
                <w:lang w:eastAsia="en-AU"/>
              </w:rPr>
              <w:t>4</w:t>
            </w:r>
            <w:r w:rsidRPr="00C360B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>. 7H2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1C1C" w:rsidRPr="00C360BA" w:rsidRDefault="00CC1C1C" w:rsidP="00CC1C1C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C360B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>0.503 g</w:t>
            </w:r>
          </w:p>
        </w:tc>
      </w:tr>
      <w:tr w:rsidR="00CC1C1C" w:rsidRPr="00C360BA" w:rsidTr="00CC1C1C">
        <w:trPr>
          <w:trHeight w:val="315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1C1C" w:rsidRPr="00C360BA" w:rsidRDefault="00CC1C1C" w:rsidP="00CC1C1C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C360B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>NaNO</w:t>
            </w:r>
            <w:r w:rsidRPr="00E0767D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vertAlign w:val="subscript"/>
                <w:lang w:eastAsia="en-AU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1C1C" w:rsidRPr="00C360BA" w:rsidRDefault="00CC1C1C" w:rsidP="00CC1C1C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C360B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>0.015 g</w:t>
            </w:r>
          </w:p>
        </w:tc>
      </w:tr>
      <w:tr w:rsidR="00CC1C1C" w:rsidRPr="00C360BA" w:rsidTr="00CC1C1C">
        <w:trPr>
          <w:trHeight w:val="315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1C1C" w:rsidRPr="00C360BA" w:rsidRDefault="00CC1C1C" w:rsidP="00CC1C1C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C360B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>NH</w:t>
            </w:r>
            <w:r w:rsidRPr="00E0767D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vertAlign w:val="subscript"/>
                <w:lang w:eastAsia="en-AU"/>
              </w:rPr>
              <w:t>4</w:t>
            </w:r>
            <w:r w:rsidRPr="00C360B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>Cl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1C1C" w:rsidRPr="00C360BA" w:rsidRDefault="00CC1C1C" w:rsidP="00CC1C1C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C360B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>0.055 g</w:t>
            </w:r>
          </w:p>
        </w:tc>
      </w:tr>
      <w:tr w:rsidR="00CC1C1C" w:rsidRPr="00C360BA" w:rsidTr="00CC1C1C">
        <w:trPr>
          <w:trHeight w:val="315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1C1C" w:rsidRPr="00C360BA" w:rsidRDefault="00CC1C1C" w:rsidP="00CC1C1C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C360B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>CaCl</w:t>
            </w:r>
            <w:r w:rsidRPr="00E0767D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vertAlign w:val="subscript"/>
                <w:lang w:eastAsia="en-AU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1C1C" w:rsidRPr="00C360BA" w:rsidRDefault="00CC1C1C" w:rsidP="00CC1C1C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C360B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>0.0275 g</w:t>
            </w:r>
          </w:p>
        </w:tc>
      </w:tr>
      <w:tr w:rsidR="00CC1C1C" w:rsidRPr="00C360BA" w:rsidTr="00CC1C1C">
        <w:trPr>
          <w:trHeight w:val="315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1C1C" w:rsidRPr="00C360BA" w:rsidRDefault="00CC1C1C" w:rsidP="00CC1C1C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C360B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>MgSO</w:t>
            </w:r>
            <w:r w:rsidRPr="00E0767D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vertAlign w:val="subscript"/>
                <w:lang w:eastAsia="en-AU"/>
              </w:rPr>
              <w:t>4</w:t>
            </w:r>
            <w:r w:rsidRPr="00C360B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>.7H2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1C1C" w:rsidRPr="00C360BA" w:rsidRDefault="00CC1C1C" w:rsidP="00CC1C1C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C360B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 xml:space="preserve">0.0225 g </w:t>
            </w:r>
          </w:p>
        </w:tc>
      </w:tr>
      <w:tr w:rsidR="00CC1C1C" w:rsidRPr="00C360BA" w:rsidTr="00CC1C1C">
        <w:trPr>
          <w:trHeight w:val="315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1C1C" w:rsidRPr="00C360BA" w:rsidRDefault="00CC1C1C" w:rsidP="00CC1C1C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C360B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>Se0</w:t>
            </w:r>
            <w:r w:rsidRPr="00E0767D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vertAlign w:val="subscript"/>
                <w:lang w:eastAsia="en-AU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1C1C" w:rsidRPr="00C360BA" w:rsidRDefault="00CC1C1C" w:rsidP="00CC1C1C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C360BA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AU"/>
              </w:rPr>
              <w:t>800 µg</w:t>
            </w:r>
          </w:p>
        </w:tc>
      </w:tr>
    </w:tbl>
    <w:p w:rsidR="00CC1C1C" w:rsidRPr="00C360BA" w:rsidRDefault="00CC1C1C" w:rsidP="00CC1C1C"/>
    <w:p w:rsidR="00CC1C1C" w:rsidRDefault="00CC1C1C" w:rsidP="00CC1C1C"/>
    <w:p w:rsidR="00CC1C1C" w:rsidRDefault="00CC1C1C" w:rsidP="00CC1C1C"/>
    <w:p w:rsidR="00015F76" w:rsidRDefault="00CC1C1C">
      <w:bookmarkStart w:id="0" w:name="_GoBack"/>
      <w:bookmarkEnd w:id="0"/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3C83F65" wp14:editId="1434E6F4">
                <wp:simplePos x="0" y="0"/>
                <wp:positionH relativeFrom="column">
                  <wp:posOffset>2007822</wp:posOffset>
                </wp:positionH>
                <wp:positionV relativeFrom="paragraph">
                  <wp:posOffset>6015483</wp:posOffset>
                </wp:positionV>
                <wp:extent cx="1703705" cy="645795"/>
                <wp:effectExtent l="0" t="0" r="0" b="0"/>
                <wp:wrapNone/>
                <wp:docPr id="35" name="Text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3705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C1C1C" w:rsidRDefault="00CC1C1C" w:rsidP="00CC1C1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dditional file 4</w:t>
                            </w:r>
                          </w:p>
                          <w:p w:rsidR="00CC1C1C" w:rsidRDefault="00CC1C1C" w:rsidP="00CC1C1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Table S3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22" o:spid="_x0000_s1026" type="#_x0000_t202" style="position:absolute;margin-left:158.1pt;margin-top:473.65pt;width:134.15pt;height:50.8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" filled="f" stroked="f">
                <v:textbox style="mso-fit-shape-to-text:t">
                  <w:txbxContent>
                    <w:p w:rsidR="00CC1C1C" w:rsidRDefault="00CC1C1C" w:rsidP="00CC1C1C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Additional file 4</w:t>
                      </w:r>
                    </w:p>
                    <w:p w:rsidR="00CC1C1C" w:rsidRDefault="00CC1C1C" w:rsidP="00CC1C1C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Table S3</w:t>
                      </w:r>
                    </w:p>
                  </w:txbxContent>
                </v:textbox>
              </v:shape>
            </w:pict>
          </mc:Fallback>
        </mc:AlternateContent>
      </w:r>
    </w:p>
    <w:sectPr w:rsidR="00015F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C1C"/>
    <w:rsid w:val="00015F76"/>
    <w:rsid w:val="00CC1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C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C1C1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C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C1C1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MIT University</Company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Filipa Pereira Miranda</dc:creator>
  <cp:lastModifiedBy>Ana Filipa Pereira Miranda</cp:lastModifiedBy>
  <cp:revision>1</cp:revision>
  <dcterms:created xsi:type="dcterms:W3CDTF">2016-10-04T23:48:00Z</dcterms:created>
  <dcterms:modified xsi:type="dcterms:W3CDTF">2016-10-04T23:49:00Z</dcterms:modified>
</cp:coreProperties>
</file>